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B520C" w14:textId="5239394D" w:rsidR="00AF269A" w:rsidRPr="00AF269A" w:rsidRDefault="6C99D6B2" w:rsidP="00AF269A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6C99D6B2">
        <w:rPr>
          <w:rFonts w:ascii="Times New Roman" w:eastAsia="Times New Roman" w:hAnsi="Times New Roman" w:cs="Times New Roman"/>
          <w:b/>
          <w:bCs/>
          <w:color w:val="000000" w:themeColor="text1"/>
        </w:rPr>
        <w:t>Rapid Analysis Template</w:t>
      </w:r>
      <w:r w:rsidRPr="6C99D6B2">
        <w:rPr>
          <w:rFonts w:ascii="Times New Roman" w:eastAsia="Times New Roman" w:hAnsi="Times New Roman" w:cs="Times New Roman"/>
          <w:color w:val="000000" w:themeColor="text1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  <w:gridCol w:w="4305"/>
        <w:gridCol w:w="4305"/>
      </w:tblGrid>
      <w:tr w:rsidR="00AF269A" w:rsidRPr="00AF269A" w14:paraId="7DF71DA9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761CF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t>Theme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03F07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t>Quotes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EE0EA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t>Reflections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F269A" w:rsidRPr="00AF269A" w14:paraId="6760D73E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hideMark/>
          </w:tcPr>
          <w:p w14:paraId="0C39E67E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t>Theory of Planned Behavior 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hideMark/>
          </w:tcPr>
          <w:p w14:paraId="244C1A43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hideMark/>
          </w:tcPr>
          <w:p w14:paraId="16982F72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155F37F0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E5386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b/>
                <w:bCs/>
              </w:rPr>
              <w:t>Attitudes &amp; beliefs about FIM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5146E1AB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Thoughts or feelings about FIM. Acceptance of statements as truths or facts.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274C3A7C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Examples: “I know healthy food is good for me.” “I just don’t like broccoli”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C66F6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6C2E3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77790E68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1B1E1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b/>
                <w:bCs/>
              </w:rPr>
              <w:t>Social influence re: FIM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5341C759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Perception that an important person supports a behavior.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1D898D88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Example: “My doctor told me to eat more fruits and vegetables.”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76470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4E1D8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1E12C847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A9E0B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b/>
                <w:bCs/>
              </w:rPr>
              <w:t>Perceived behavioral control 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4FFE0C59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Perception of the ability to perform a behavior.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602C9204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Example: “I need a shopping list for healthy foods.” “I don’t know how to sign up for the program”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A7B92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35AE4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7D9FF104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E0B3"/>
            <w:hideMark/>
          </w:tcPr>
          <w:p w14:paraId="519A1167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t>Other 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E0B3"/>
            <w:hideMark/>
          </w:tcPr>
          <w:p w14:paraId="1E9A6C72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E0B3"/>
            <w:hideMark/>
          </w:tcPr>
          <w:p w14:paraId="253F0498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1C92CDE2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E1053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b/>
                <w:bCs/>
              </w:rPr>
              <w:t>Cost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76F53350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Costs of the intervention and costs associated with implementing the intervention.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37BE8B4F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Example: “Buying healthy foods costs so much.”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32A4C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A5BDC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4DAB445D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10B1A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b/>
                <w:bCs/>
              </w:rPr>
              <w:t>Cultural appropriateness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2843C089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A match between the foods provided and the cultural food traditions of the patient.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  <w:p w14:paraId="4A3E0450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  <w:i/>
                <w:iCs/>
              </w:rPr>
              <w:t>Example: “The flavors don’t match what I am used to.”</w:t>
            </w: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841E9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5611C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4276F645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hideMark/>
          </w:tcPr>
          <w:p w14:paraId="3E6A91C8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Emergent themes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hideMark/>
          </w:tcPr>
          <w:p w14:paraId="19677203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hideMark/>
          </w:tcPr>
          <w:p w14:paraId="308D9417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24E98FD9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28C95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80FF6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9366B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72698DD1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03DAB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t>General Reflections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A87B0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4381D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  <w:tr w:rsidR="00AF269A" w:rsidRPr="00AF269A" w14:paraId="2C119A0C" w14:textId="77777777">
        <w:trPr>
          <w:trHeight w:val="300"/>
        </w:trPr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29099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Times New Roman" w:eastAsia="Times New Roman" w:hAnsi="Times New Roman" w:cs="Times New Roman"/>
                <w:b/>
                <w:bCs/>
              </w:rPr>
              <w:t>Recommended Revisions to Materials</w:t>
            </w:r>
            <w:r w:rsidRPr="00AF269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21939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E58CE" w14:textId="77777777" w:rsidR="00AF269A" w:rsidRPr="00AF269A" w:rsidRDefault="00AF269A" w:rsidP="00AF269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F269A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01D2B4C8" w14:textId="1A2A12BA" w:rsidR="00D1010D" w:rsidRPr="00AF269A" w:rsidRDefault="00AF269A" w:rsidP="00AF269A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F269A">
        <w:rPr>
          <w:rFonts w:ascii="Calibri" w:eastAsia="Times New Roman" w:hAnsi="Calibri" w:cs="Calibri"/>
        </w:rPr>
        <w:t> </w:t>
      </w:r>
    </w:p>
    <w:sectPr w:rsidR="00D1010D" w:rsidRPr="00AF269A" w:rsidSect="00AF26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974AB"/>
    <w:rsid w:val="00242F1C"/>
    <w:rsid w:val="00AF269A"/>
    <w:rsid w:val="00D1010D"/>
    <w:rsid w:val="00EC1F7D"/>
    <w:rsid w:val="00EE6E42"/>
    <w:rsid w:val="6C99D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F26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F269A"/>
  </w:style>
  <w:style w:type="character" w:customStyle="1" w:styleId="eop">
    <w:name w:val="eop"/>
    <w:basedOn w:val="DefaultParagraphFont"/>
    <w:rsid w:val="00AF2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uroop Nirula</cp:lastModifiedBy>
  <cp:revision>2</cp:revision>
  <dcterms:created xsi:type="dcterms:W3CDTF">2025-10-10T22:52:00Z</dcterms:created>
  <dcterms:modified xsi:type="dcterms:W3CDTF">2025-10-10T22:52:00Z</dcterms:modified>
</cp:coreProperties>
</file>